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5FB1" w:rsidRDefault="00000000">
      <w:r>
        <w:t>Supplementary Tables</w:t>
      </w:r>
    </w:p>
    <w:p w:rsidR="00B75FB1" w:rsidRDefault="00B75FB1"/>
    <w:p w:rsidR="00B75FB1" w:rsidRDefault="00000000">
      <w:r>
        <w:t>Table 4: Clients Referred to PEACH Psychiatry Team but not included in dataset</w:t>
      </w:r>
    </w:p>
    <w:p w:rsidR="00B75FB1" w:rsidRDefault="00B75FB1"/>
    <w:tbl>
      <w:tblPr>
        <w:tblStyle w:val="a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290"/>
        <w:gridCol w:w="1335"/>
        <w:gridCol w:w="4395"/>
      </w:tblGrid>
      <w:tr w:rsidR="00B75FB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Variabl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Frequency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Percentage (n=14)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Characteristics</w:t>
            </w:r>
          </w:p>
        </w:tc>
      </w:tr>
      <w:tr w:rsidR="00B75FB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Referred but denied by patient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3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21.4%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Declined psychiatry involvement after many discussions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Referred but declined as they had psychiatry follow up</w:t>
            </w:r>
          </w:p>
        </w:tc>
      </w:tr>
      <w:tr w:rsidR="00B75FB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Referred but not seen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5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35.7%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Went to hospice/passed away prior to being seen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Not seen as being followed by another community psychiatry ACT team</w:t>
            </w:r>
          </w:p>
        </w:tc>
      </w:tr>
      <w:tr w:rsidR="00B75FB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Never formally referred but psychiatry team was consulted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4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28.6%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Follow up while admitted to hospital, never officially referred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Follow up at shelter, never officially referred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Formal referral never made due to client already has a psychiatrist</w:t>
            </w:r>
          </w:p>
        </w:tc>
      </w:tr>
      <w:tr w:rsidR="00B75FB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Only seen by psychiatry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7.1%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Client not seen by PEACH palliative care team</w:t>
            </w:r>
          </w:p>
        </w:tc>
      </w:tr>
      <w:tr w:rsidR="00B75FB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Referral Lost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1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7.1%</w:t>
            </w:r>
          </w:p>
        </w:tc>
        <w:tc>
          <w:tcPr>
            <w:tcW w:w="4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Patient was referred and seen but the referral document could not be retrieved.</w:t>
            </w:r>
          </w:p>
        </w:tc>
      </w:tr>
    </w:tbl>
    <w:p w:rsidR="00B75FB1" w:rsidRDefault="00B75FB1"/>
    <w:p w:rsidR="00B75FB1" w:rsidRDefault="00B75FB1"/>
    <w:p w:rsidR="00B75FB1" w:rsidRDefault="00000000">
      <w:r>
        <w:t>Table 5: Additional Characterization of Substance Use and Previous Psychiatric Diagnoses of Clients Seen by PEACH Psychiatry Team</w:t>
      </w:r>
    </w:p>
    <w:p w:rsidR="00B75FB1" w:rsidRDefault="00B75FB1"/>
    <w:tbl>
      <w:tblPr>
        <w:tblStyle w:val="a0"/>
        <w:tblW w:w="939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5655"/>
        <w:gridCol w:w="1395"/>
      </w:tblGrid>
      <w:tr w:rsidR="00B75FB1">
        <w:trPr>
          <w:trHeight w:val="447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Variable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Characteristic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Frequency</w:t>
            </w:r>
          </w:p>
        </w:tc>
      </w:tr>
      <w:tr w:rsidR="00B75FB1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Substance Use</w:t>
            </w:r>
          </w:p>
          <w:p w:rsidR="00B75FB1" w:rsidRDefault="00000000">
            <w:pPr>
              <w:widowControl w:val="0"/>
              <w:spacing w:line="240" w:lineRule="auto"/>
            </w:pPr>
            <w:r>
              <w:t>(n=108)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Alcohol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Stimulants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Cigarettes/Nicotine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Polysubstance use (excluding nicotine)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Opioids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Cannabis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None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Othe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lastRenderedPageBreak/>
              <w:t>26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17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16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13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11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11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10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4</w:t>
            </w:r>
          </w:p>
        </w:tc>
      </w:tr>
      <w:tr w:rsidR="00B75FB1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lastRenderedPageBreak/>
              <w:t>Previous Psychiatric Diagnosis</w:t>
            </w:r>
          </w:p>
          <w:p w:rsidR="00B75FB1" w:rsidRDefault="00000000">
            <w:pPr>
              <w:widowControl w:val="0"/>
              <w:spacing w:line="240" w:lineRule="auto"/>
            </w:pPr>
            <w:r>
              <w:t>(n=81)</w:t>
            </w:r>
          </w:p>
        </w:tc>
        <w:tc>
          <w:tcPr>
            <w:tcW w:w="5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Depression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Psychotic Disorders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Substance Use Disorders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Anxiety Disorders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None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Personality Disorders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Trauma-Related Disorders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Bipolar Disorders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Other: Attention-Deficit and Hyperactivity Disorder, Neurocognitive Disorders, Somatic Symptom and Related Disorder (FND), Hoarding Disorder (or OCD and Related Disorder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5FB1" w:rsidRDefault="00000000">
            <w:pPr>
              <w:widowControl w:val="0"/>
              <w:spacing w:line="240" w:lineRule="auto"/>
            </w:pPr>
            <w:r>
              <w:t>15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13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15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11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8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4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5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4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000000">
            <w:pPr>
              <w:widowControl w:val="0"/>
              <w:spacing w:line="240" w:lineRule="auto"/>
            </w:pPr>
            <w:r>
              <w:t>6</w:t>
            </w: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B75FB1">
            <w:pPr>
              <w:widowControl w:val="0"/>
              <w:spacing w:line="240" w:lineRule="auto"/>
            </w:pPr>
          </w:p>
          <w:p w:rsidR="00B75FB1" w:rsidRDefault="00B75FB1">
            <w:pPr>
              <w:widowControl w:val="0"/>
              <w:spacing w:line="240" w:lineRule="auto"/>
            </w:pPr>
          </w:p>
        </w:tc>
      </w:tr>
    </w:tbl>
    <w:p w:rsidR="00B75FB1" w:rsidRDefault="00B75FB1"/>
    <w:p w:rsidR="00B75FB1" w:rsidRDefault="00B75FB1"/>
    <w:sectPr w:rsidR="00B75FB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FB1"/>
    <w:rsid w:val="00947B2A"/>
    <w:rsid w:val="00B7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58854C03-6F50-984D-B8B9-B055F61F4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revor Morey</cp:lastModifiedBy>
  <cp:revision>2</cp:revision>
  <dcterms:created xsi:type="dcterms:W3CDTF">2025-11-07T18:23:00Z</dcterms:created>
  <dcterms:modified xsi:type="dcterms:W3CDTF">2025-11-07T18:23:00Z</dcterms:modified>
</cp:coreProperties>
</file>